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251731" w14:textId="77777777" w:rsidR="00274838" w:rsidRDefault="00274838" w:rsidP="00274838">
      <w:pPr>
        <w:rPr>
          <w:b/>
        </w:rPr>
      </w:pPr>
    </w:p>
    <w:p w14:paraId="7FF79434" w14:textId="77777777" w:rsidR="00274838" w:rsidRDefault="00274838" w:rsidP="00274838">
      <w:pPr>
        <w:rPr>
          <w:b/>
        </w:rPr>
      </w:pPr>
      <w:r>
        <w:rPr>
          <w:b/>
        </w:rPr>
        <w:t>Supplementary material</w:t>
      </w:r>
    </w:p>
    <w:p w14:paraId="57FD9430" w14:textId="77777777" w:rsidR="00274838" w:rsidRPr="00C772D3" w:rsidRDefault="00274838" w:rsidP="00274838">
      <w:r>
        <w:t>A video is included which demonstrates the image analysis wo</w:t>
      </w:r>
      <w:r w:rsidR="00B71775">
        <w:t>rkflow step by step</w:t>
      </w:r>
      <w:r>
        <w:t>. The analysed volume data for one sample is available and will be published online and made freely accessible.</w:t>
      </w:r>
    </w:p>
    <w:p w14:paraId="362AD4AC" w14:textId="77777777" w:rsidR="00B15CA4" w:rsidRDefault="00B15CA4">
      <w:bookmarkStart w:id="0" w:name="_GoBack"/>
      <w:bookmarkEnd w:id="0"/>
    </w:p>
    <w:sectPr w:rsidR="00B15CA4" w:rsidSect="00F46A3F"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C67838"/>
    <w:multiLevelType w:val="hybridMultilevel"/>
    <w:tmpl w:val="5EF08688"/>
    <w:lvl w:ilvl="0" w:tplc="8D6856C0">
      <w:start w:val="1"/>
      <w:numFmt w:val="decimal"/>
      <w:lvlText w:val="%1."/>
      <w:lvlJc w:val="left"/>
      <w:pPr>
        <w:ind w:left="1080" w:hanging="720"/>
      </w:pPr>
      <w:rPr>
        <w:rFonts w:asciiTheme="minorHAnsi" w:eastAsiaTheme="minorHAnsi" w:hAnsiTheme="minorHAnsi" w:cstheme="minorBidi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markup="0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4BF"/>
    <w:rsid w:val="00010643"/>
    <w:rsid w:val="000143AF"/>
    <w:rsid w:val="00064A78"/>
    <w:rsid w:val="000C2AC5"/>
    <w:rsid w:val="000E0049"/>
    <w:rsid w:val="000E2077"/>
    <w:rsid w:val="001128B8"/>
    <w:rsid w:val="001254A9"/>
    <w:rsid w:val="001254C3"/>
    <w:rsid w:val="00172BC3"/>
    <w:rsid w:val="00233058"/>
    <w:rsid w:val="00274838"/>
    <w:rsid w:val="00292D26"/>
    <w:rsid w:val="002C178D"/>
    <w:rsid w:val="002F62D0"/>
    <w:rsid w:val="00305C73"/>
    <w:rsid w:val="003460E8"/>
    <w:rsid w:val="00411B17"/>
    <w:rsid w:val="004334AC"/>
    <w:rsid w:val="00450EA3"/>
    <w:rsid w:val="00480B62"/>
    <w:rsid w:val="00532567"/>
    <w:rsid w:val="00594C04"/>
    <w:rsid w:val="005A6F82"/>
    <w:rsid w:val="005C71BC"/>
    <w:rsid w:val="005D2644"/>
    <w:rsid w:val="0062790E"/>
    <w:rsid w:val="006454BF"/>
    <w:rsid w:val="00656714"/>
    <w:rsid w:val="006828B5"/>
    <w:rsid w:val="006852F1"/>
    <w:rsid w:val="007A2D50"/>
    <w:rsid w:val="007D1D7A"/>
    <w:rsid w:val="008016C2"/>
    <w:rsid w:val="008119F1"/>
    <w:rsid w:val="00826A2B"/>
    <w:rsid w:val="0083187A"/>
    <w:rsid w:val="0085676C"/>
    <w:rsid w:val="00864CCE"/>
    <w:rsid w:val="008A2B7F"/>
    <w:rsid w:val="0093793A"/>
    <w:rsid w:val="00963E2C"/>
    <w:rsid w:val="0096670E"/>
    <w:rsid w:val="009D5598"/>
    <w:rsid w:val="00A266CB"/>
    <w:rsid w:val="00AC0040"/>
    <w:rsid w:val="00B07E3F"/>
    <w:rsid w:val="00B15CA4"/>
    <w:rsid w:val="00B209D4"/>
    <w:rsid w:val="00B243F2"/>
    <w:rsid w:val="00B60C56"/>
    <w:rsid w:val="00B61B99"/>
    <w:rsid w:val="00B71775"/>
    <w:rsid w:val="00B95378"/>
    <w:rsid w:val="00BB64DF"/>
    <w:rsid w:val="00BB68F7"/>
    <w:rsid w:val="00BE4599"/>
    <w:rsid w:val="00C474A8"/>
    <w:rsid w:val="00C67DFB"/>
    <w:rsid w:val="00C82C49"/>
    <w:rsid w:val="00D10785"/>
    <w:rsid w:val="00D60875"/>
    <w:rsid w:val="00D628C6"/>
    <w:rsid w:val="00D8475A"/>
    <w:rsid w:val="00DB2F1A"/>
    <w:rsid w:val="00DC08AC"/>
    <w:rsid w:val="00DF34D3"/>
    <w:rsid w:val="00E037FB"/>
    <w:rsid w:val="00E04958"/>
    <w:rsid w:val="00E55682"/>
    <w:rsid w:val="00EC6CC4"/>
    <w:rsid w:val="00ED04C2"/>
    <w:rsid w:val="00F127AA"/>
    <w:rsid w:val="00F46A3F"/>
    <w:rsid w:val="00F66D77"/>
    <w:rsid w:val="00FA1F56"/>
    <w:rsid w:val="00FB5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E43DE"/>
  <w15:docId w15:val="{74653560-195E-4BBD-AB6F-BF48CD555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28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4C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C0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667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CDD74930-B0DE-9348-AB67-CBD88D137E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Plessis, A &lt;anton2@sun.ac.za&gt;</dc:creator>
  <cp:keywords/>
  <dc:description/>
  <cp:lastModifiedBy>Microsoft Office User</cp:lastModifiedBy>
  <cp:revision>4</cp:revision>
  <cp:lastPrinted>2018-04-10T10:08:00Z</cp:lastPrinted>
  <dcterms:created xsi:type="dcterms:W3CDTF">2018-08-08T18:34:00Z</dcterms:created>
  <dcterms:modified xsi:type="dcterms:W3CDTF">2018-09-15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6fa0769-c420-36f0-a58f-ca97f327f730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